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882"/>
        <w:gridCol w:w="2370"/>
        <w:gridCol w:w="1701"/>
        <w:gridCol w:w="1985"/>
      </w:tblGrid>
      <w:tr w:rsidR="00112995" w:rsidTr="00112995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2995" w:rsidRDefault="00112995" w:rsidP="0011299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="Arial" w:hAnsi="Arial" w:cs="Arial"/>
                <w:sz w:val="22"/>
                <w:szCs w:val="22"/>
              </w:rPr>
              <w:t>Score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2995" w:rsidRDefault="00112995" w:rsidP="0011299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2995" w:rsidRDefault="00112995" w:rsidP="0011299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2995" w:rsidRDefault="00112995" w:rsidP="0011299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2995" w:rsidRDefault="00112995" w:rsidP="0011299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112995" w:rsidTr="00112995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2995" w:rsidRDefault="00112995" w:rsidP="0011299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tivity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2995" w:rsidRDefault="00112995" w:rsidP="0011299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2995" w:rsidRDefault="00112995" w:rsidP="0011299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solated, lethargy, abnormal postu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2995" w:rsidRDefault="00112995" w:rsidP="0011299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uddled, inactive or overactiv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2995" w:rsidRDefault="00112995" w:rsidP="0011299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oribund or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eizuring</w:t>
            </w:r>
            <w:proofErr w:type="spellEnd"/>
          </w:p>
        </w:tc>
      </w:tr>
      <w:tr w:rsidR="00112995" w:rsidTr="00112995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2995" w:rsidRDefault="00112995" w:rsidP="0011299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Breathing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2995" w:rsidRDefault="00112995" w:rsidP="0011299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2995" w:rsidRDefault="00112995" w:rsidP="0011299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Rapid, </w:t>
            </w:r>
          </w:p>
          <w:p w:rsidR="00112995" w:rsidRDefault="00112995" w:rsidP="0011299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shallo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2995" w:rsidRDefault="00112995" w:rsidP="0011299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Rapid,</w:t>
            </w:r>
          </w:p>
          <w:p w:rsidR="00112995" w:rsidRDefault="00112995" w:rsidP="0011299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abdomina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2995" w:rsidRDefault="00112995" w:rsidP="0011299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 w:hint="eastAsia"/>
                <w:sz w:val="22"/>
                <w:szCs w:val="22"/>
              </w:rPr>
              <w:t>Laboured</w:t>
            </w:r>
            <w:proofErr w:type="spellEnd"/>
            <w:r>
              <w:rPr>
                <w:rFonts w:ascii="Arial" w:hAnsi="Arial" w:cs="Arial" w:hint="eastAsia"/>
                <w:sz w:val="22"/>
                <w:szCs w:val="22"/>
              </w:rPr>
              <w:t xml:space="preserve">, </w:t>
            </w:r>
          </w:p>
        </w:tc>
      </w:tr>
      <w:tr w:rsidR="00112995" w:rsidTr="00112995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2995" w:rsidRDefault="00112995" w:rsidP="0011299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vement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2995" w:rsidRDefault="00112995" w:rsidP="0011299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2995" w:rsidRDefault="00112995" w:rsidP="0011299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light incoordin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2995" w:rsidRDefault="00112995" w:rsidP="0011299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ngle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limb dragging</w:t>
            </w:r>
            <w:r>
              <w:rPr>
                <w:rFonts w:ascii="Arial" w:hAnsi="Arial" w:cs="Arial" w:hint="eastAsia"/>
                <w:sz w:val="22"/>
                <w:szCs w:val="22"/>
              </w:rPr>
              <w:t>/</w:t>
            </w:r>
          </w:p>
          <w:p w:rsidR="00112995" w:rsidRDefault="00112995" w:rsidP="0011299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alysi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2995" w:rsidRDefault="00112995" w:rsidP="0011299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ggering, paralysis, multiple limb dragging</w:t>
            </w:r>
          </w:p>
        </w:tc>
      </w:tr>
      <w:tr w:rsidR="00112995" w:rsidTr="00112995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2995" w:rsidRDefault="00112995" w:rsidP="0011299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ody Weight</w:t>
            </w:r>
          </w:p>
        </w:tc>
        <w:tc>
          <w:tcPr>
            <w:tcW w:w="1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2995" w:rsidRDefault="00112995" w:rsidP="0011299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mal(Gaining weight 0.5-1g/day)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2995" w:rsidRDefault="00112995" w:rsidP="0011299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opped or markedly reduced growth(5% loss over 24h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2995" w:rsidRDefault="00112995" w:rsidP="0011299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eight loss&gt;15% or up to 10% in 24h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12995" w:rsidRDefault="00112995" w:rsidP="0011299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eight loss&gt;20% or &gt;10% over 24h</w:t>
            </w:r>
          </w:p>
        </w:tc>
      </w:tr>
    </w:tbl>
    <w:p w:rsidR="00112995" w:rsidRDefault="00112995" w:rsidP="00112995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fldChar w:fldCharType="begin"/>
      </w:r>
      <w:r>
        <w:rPr>
          <w:rFonts w:ascii="Arial" w:hAnsi="Arial" w:cs="Arial"/>
          <w:sz w:val="22"/>
          <w:szCs w:val="22"/>
        </w:rPr>
        <w:instrText xml:space="preserve"> ADDIN </w:instrText>
      </w:r>
      <w:r>
        <w:rPr>
          <w:rFonts w:ascii="Arial" w:hAnsi="Arial" w:cs="Arial"/>
          <w:sz w:val="22"/>
          <w:szCs w:val="22"/>
        </w:rPr>
        <w:fldChar w:fldCharType="end"/>
      </w:r>
    </w:p>
    <w:p w:rsidR="00011A77" w:rsidRDefault="00011A77"/>
    <w:sectPr w:rsidR="00011A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2DBB" w:rsidRDefault="007E2DBB" w:rsidP="00D362D6">
      <w:r>
        <w:separator/>
      </w:r>
    </w:p>
  </w:endnote>
  <w:endnote w:type="continuationSeparator" w:id="0">
    <w:p w:rsidR="007E2DBB" w:rsidRDefault="007E2DBB" w:rsidP="00D362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2DBB" w:rsidRDefault="007E2DBB" w:rsidP="00D362D6">
      <w:r>
        <w:separator/>
      </w:r>
    </w:p>
  </w:footnote>
  <w:footnote w:type="continuationSeparator" w:id="0">
    <w:p w:rsidR="007E2DBB" w:rsidRDefault="007E2DBB" w:rsidP="00D362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995"/>
    <w:rsid w:val="00011A77"/>
    <w:rsid w:val="00112995"/>
    <w:rsid w:val="007E2DBB"/>
    <w:rsid w:val="00D36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299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62D6"/>
    <w:pPr>
      <w:tabs>
        <w:tab w:val="center" w:pos="4680"/>
        <w:tab w:val="right" w:pos="9360"/>
      </w:tabs>
    </w:pPr>
  </w:style>
  <w:style w:type="character" w:customStyle="1" w:styleId="Char">
    <w:name w:val="页眉 Char"/>
    <w:basedOn w:val="a0"/>
    <w:link w:val="a3"/>
    <w:uiPriority w:val="99"/>
    <w:rsid w:val="00D362D6"/>
    <w:rPr>
      <w:rFonts w:ascii="Times New Roman" w:eastAsia="SimSun" w:hAnsi="Times New Roman" w:cs="Times New Roman"/>
      <w:kern w:val="2"/>
      <w:sz w:val="21"/>
      <w:szCs w:val="20"/>
    </w:rPr>
  </w:style>
  <w:style w:type="paragraph" w:styleId="a4">
    <w:name w:val="footer"/>
    <w:basedOn w:val="a"/>
    <w:link w:val="Char0"/>
    <w:uiPriority w:val="99"/>
    <w:unhideWhenUsed/>
    <w:rsid w:val="00D362D6"/>
    <w:pPr>
      <w:tabs>
        <w:tab w:val="center" w:pos="4680"/>
        <w:tab w:val="right" w:pos="9360"/>
      </w:tabs>
    </w:pPr>
  </w:style>
  <w:style w:type="character" w:customStyle="1" w:styleId="Char0">
    <w:name w:val="页脚 Char"/>
    <w:basedOn w:val="a0"/>
    <w:link w:val="a4"/>
    <w:uiPriority w:val="99"/>
    <w:rsid w:val="00D362D6"/>
    <w:rPr>
      <w:rFonts w:ascii="Times New Roman" w:eastAsia="SimSun" w:hAnsi="Times New Roman" w:cs="Times New Roman"/>
      <w:kern w:val="2"/>
      <w:sz w:val="21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299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62D6"/>
    <w:pPr>
      <w:tabs>
        <w:tab w:val="center" w:pos="4680"/>
        <w:tab w:val="right" w:pos="9360"/>
      </w:tabs>
    </w:pPr>
  </w:style>
  <w:style w:type="character" w:customStyle="1" w:styleId="Char">
    <w:name w:val="页眉 Char"/>
    <w:basedOn w:val="a0"/>
    <w:link w:val="a3"/>
    <w:uiPriority w:val="99"/>
    <w:rsid w:val="00D362D6"/>
    <w:rPr>
      <w:rFonts w:ascii="Times New Roman" w:eastAsia="SimSun" w:hAnsi="Times New Roman" w:cs="Times New Roman"/>
      <w:kern w:val="2"/>
      <w:sz w:val="21"/>
      <w:szCs w:val="20"/>
    </w:rPr>
  </w:style>
  <w:style w:type="paragraph" w:styleId="a4">
    <w:name w:val="footer"/>
    <w:basedOn w:val="a"/>
    <w:link w:val="Char0"/>
    <w:uiPriority w:val="99"/>
    <w:unhideWhenUsed/>
    <w:rsid w:val="00D362D6"/>
    <w:pPr>
      <w:tabs>
        <w:tab w:val="center" w:pos="4680"/>
        <w:tab w:val="right" w:pos="9360"/>
      </w:tabs>
    </w:pPr>
  </w:style>
  <w:style w:type="character" w:customStyle="1" w:styleId="Char0">
    <w:name w:val="页脚 Char"/>
    <w:basedOn w:val="a0"/>
    <w:link w:val="a4"/>
    <w:uiPriority w:val="99"/>
    <w:rsid w:val="00D362D6"/>
    <w:rPr>
      <w:rFonts w:ascii="Times New Roman" w:eastAsia="SimSun" w:hAnsi="Times New Roman" w:cs="Times New Roman"/>
      <w:kern w:val="2"/>
      <w:sz w:val="21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445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Huixin</dc:creator>
  <cp:lastModifiedBy>Chen Huixin</cp:lastModifiedBy>
  <cp:revision>2</cp:revision>
  <dcterms:created xsi:type="dcterms:W3CDTF">2020-08-25T15:03:00Z</dcterms:created>
  <dcterms:modified xsi:type="dcterms:W3CDTF">2020-11-14T13:22:00Z</dcterms:modified>
</cp:coreProperties>
</file>